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50DF74" w14:textId="3527A0CC" w:rsidR="00743D1A" w:rsidRPr="00C3437B" w:rsidRDefault="00F6587A">
      <w:pPr>
        <w:rPr>
          <w:rFonts w:ascii="Times New Roman" w:hAnsi="Times New Roman" w:cs="Times New Roman"/>
          <w:b/>
          <w:bCs/>
        </w:rPr>
      </w:pPr>
      <w:bookmarkStart w:id="0" w:name="_Hlk170409053"/>
      <w:r>
        <w:rPr>
          <w:rFonts w:ascii="Times New Roman" w:hAnsi="Times New Roman" w:cs="Times New Roman" w:hint="eastAsia"/>
          <w:b/>
          <w:bCs/>
        </w:rPr>
        <w:t>Online Resources</w:t>
      </w:r>
      <w:r w:rsidR="00C3437B" w:rsidRPr="00C3437B">
        <w:rPr>
          <w:rFonts w:ascii="Times New Roman" w:hAnsi="Times New Roman" w:cs="Times New Roman"/>
          <w:b/>
          <w:bCs/>
        </w:rPr>
        <w:t xml:space="preserve"> 1. </w:t>
      </w:r>
      <w:r w:rsidR="007F7891" w:rsidRPr="00C3437B">
        <w:rPr>
          <w:rFonts w:ascii="Times New Roman" w:hAnsi="Times New Roman" w:cs="Times New Roman"/>
          <w:b/>
          <w:bCs/>
        </w:rPr>
        <w:t>A flow chart</w:t>
      </w:r>
      <w:r w:rsidR="00904D24" w:rsidRPr="00904D24">
        <w:rPr>
          <w:rFonts w:ascii="Times New Roman" w:hAnsi="Times New Roman" w:cs="Times New Roman"/>
          <w:b/>
          <w:bCs/>
        </w:rPr>
        <w:t xml:space="preserve"> </w:t>
      </w:r>
      <w:r w:rsidR="00904D24">
        <w:rPr>
          <w:rFonts w:ascii="Times New Roman" w:hAnsi="Times New Roman" w:cs="Times New Roman" w:hint="eastAsia"/>
          <w:b/>
          <w:bCs/>
        </w:rPr>
        <w:t xml:space="preserve">of </w:t>
      </w:r>
      <w:r w:rsidR="00904D24" w:rsidRPr="00C3437B">
        <w:rPr>
          <w:rFonts w:ascii="Times New Roman" w:hAnsi="Times New Roman" w:cs="Times New Roman"/>
          <w:b/>
          <w:bCs/>
        </w:rPr>
        <w:t>case selection</w:t>
      </w:r>
    </w:p>
    <w:bookmarkEnd w:id="0"/>
    <w:p w14:paraId="1A7205CE" w14:textId="77777777" w:rsidR="007F7891" w:rsidRDefault="007F7891"/>
    <w:p w14:paraId="39606348" w14:textId="1CD958AB" w:rsidR="00416B13" w:rsidRDefault="00FC64C3">
      <w:r>
        <w:rPr>
          <w:noProof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592B66DF" wp14:editId="508A889E">
                <wp:simplePos x="0" y="0"/>
                <wp:positionH relativeFrom="column">
                  <wp:posOffset>76200</wp:posOffset>
                </wp:positionH>
                <wp:positionV relativeFrom="paragraph">
                  <wp:posOffset>144780</wp:posOffset>
                </wp:positionV>
                <wp:extent cx="5890260" cy="4908550"/>
                <wp:effectExtent l="0" t="0" r="15240" b="25400"/>
                <wp:wrapNone/>
                <wp:docPr id="1909035895" name="群組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90260" cy="4908550"/>
                          <a:chOff x="0" y="0"/>
                          <a:chExt cx="5890260" cy="4908550"/>
                        </a:xfrm>
                      </wpg:grpSpPr>
                      <wps:wsp>
                        <wps:cNvPr id="619723563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3048000" y="1524000"/>
                            <a:ext cx="2606040" cy="5575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88A897E" w14:textId="34657370" w:rsidR="00416B13" w:rsidRPr="00C3437B" w:rsidRDefault="00416B13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C3437B">
                                <w:rPr>
                                  <w:rFonts w:ascii="Times New Roman" w:hAnsi="Times New Roman" w:cs="Times New Roman"/>
                                </w:rPr>
                                <w:t xml:space="preserve">Excluding those without </w:t>
                              </w:r>
                              <w:r w:rsidR="003071A4">
                                <w:rPr>
                                  <w:rFonts w:ascii="Times New Roman" w:hAnsi="Times New Roman" w:cs="Times New Roman" w:hint="eastAsia"/>
                                </w:rPr>
                                <w:t>excluded vertebrae</w:t>
                              </w:r>
                              <w:r w:rsidRPr="00C3437B">
                                <w:rPr>
                                  <w:rFonts w:ascii="Times New Roman" w:hAnsi="Times New Roman" w:cs="Times New Roman"/>
                                </w:rPr>
                                <w:t xml:space="preserve"> on DXA</w:t>
                              </w:r>
                              <w:r w:rsidR="00D27FD1">
                                <w:rPr>
                                  <w:rFonts w:ascii="Times New Roman" w:hAnsi="Times New Roman" w:cs="Times New Roman" w:hint="eastAsia"/>
                                </w:rPr>
                                <w:t xml:space="preserve"> </w:t>
                              </w:r>
                              <w:r w:rsidR="00D27FD1" w:rsidRPr="00D77E4E">
                                <w:rPr>
                                  <w:rFonts w:ascii="Times New Roman" w:hAnsi="Times New Roman" w:cs="Times New Roman" w:hint="eastAsia"/>
                                  <w:color w:val="FF0000"/>
                                </w:rPr>
                                <w:t>(</w:t>
                              </w:r>
                              <w:r w:rsidR="009239AD" w:rsidRPr="00D77E4E">
                                <w:rPr>
                                  <w:rFonts w:ascii="Times New Roman" w:hAnsi="Times New Roman" w:cs="Times New Roman" w:hint="eastAsia"/>
                                  <w:color w:val="FF0000"/>
                                </w:rPr>
                                <w:t>n=</w:t>
                              </w:r>
                              <w:r w:rsidR="008F2D7B" w:rsidRPr="00D77E4E">
                                <w:rPr>
                                  <w:rFonts w:ascii="Times New Roman" w:hAnsi="Times New Roman" w:cs="Times New Roman" w:hint="eastAsia"/>
                                  <w:color w:val="FF0000"/>
                                </w:rPr>
                                <w:t>3</w:t>
                              </w:r>
                              <w:r w:rsidR="009239AD" w:rsidRPr="00D77E4E">
                                <w:rPr>
                                  <w:rFonts w:ascii="Times New Roman" w:hAnsi="Times New Roman" w:cs="Times New Roman" w:hint="eastAsia"/>
                                  <w:color w:val="FF0000"/>
                                </w:rPr>
                                <w:t>,05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84265221" name="直線單箭頭接點 10"/>
                        <wps:cNvCnPr/>
                        <wps:spPr>
                          <a:xfrm>
                            <a:off x="2407920" y="327660"/>
                            <a:ext cx="0" cy="205613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7001560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556260" y="0"/>
                            <a:ext cx="3558540" cy="3295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AD33215" w14:textId="16B52C8D" w:rsidR="00416B13" w:rsidRPr="00C3437B" w:rsidRDefault="00416B13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C3437B">
                                <w:rPr>
                                  <w:rFonts w:ascii="Times New Roman" w:hAnsi="Times New Roman" w:cs="Times New Roman"/>
                                </w:rPr>
                                <w:t xml:space="preserve">DXA images </w:t>
                              </w:r>
                              <w:r w:rsidR="005F4E2A" w:rsidRPr="005F4E2A"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  <w:t xml:space="preserve">between </w:t>
                              </w:r>
                              <w:r w:rsidR="005F4E2A" w:rsidRPr="005F4E2A">
                                <w:rPr>
                                  <w:rFonts w:ascii="Times New Roman" w:hAnsi="Times New Roman" w:cs="Times New Roman" w:hint="eastAsia"/>
                                  <w:szCs w:val="24"/>
                                </w:rPr>
                                <w:t>2</w:t>
                              </w:r>
                              <w:r w:rsidR="005F4E2A" w:rsidRPr="005F4E2A"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  <w:t>019 and 2021</w:t>
                              </w:r>
                              <w:r w:rsidR="00BE5E12">
                                <w:rPr>
                                  <w:rFonts w:ascii="Times New Roman" w:hAnsi="Times New Roman" w:cs="Times New Roman" w:hint="eastAsia"/>
                                </w:rPr>
                                <w:t xml:space="preserve"> </w:t>
                              </w:r>
                              <w:r w:rsidR="00BE5E12" w:rsidRPr="00D77E4E">
                                <w:rPr>
                                  <w:rFonts w:ascii="Times New Roman" w:hAnsi="Times New Roman" w:cs="Times New Roman" w:hint="eastAsia"/>
                                  <w:color w:val="FF0000"/>
                                </w:rPr>
                                <w:t>(n=</w:t>
                              </w:r>
                              <w:r w:rsidR="008F2D7B" w:rsidRPr="00D77E4E">
                                <w:rPr>
                                  <w:rFonts w:ascii="Times New Roman" w:hAnsi="Times New Roman" w:cs="Times New Roman" w:hint="eastAsia"/>
                                  <w:color w:val="FF0000"/>
                                </w:rPr>
                                <w:t>5</w:t>
                              </w:r>
                              <w:r w:rsidR="009239AD" w:rsidRPr="00D77E4E">
                                <w:rPr>
                                  <w:rFonts w:ascii="Times New Roman" w:hAnsi="Times New Roman" w:cs="Times New Roman" w:hint="eastAsia"/>
                                  <w:color w:val="FF0000"/>
                                </w:rPr>
                                <w:t>,023</w:t>
                              </w:r>
                              <w:r w:rsidR="00BE5E12" w:rsidRPr="00D77E4E">
                                <w:rPr>
                                  <w:rFonts w:ascii="Times New Roman" w:hAnsi="Times New Roman" w:cs="Times New Roman" w:hint="eastAsia"/>
                                  <w:color w:val="FF000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064296716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708660" y="2400300"/>
                            <a:ext cx="2621280" cy="7848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C0136AB" w14:textId="0B7B1E50" w:rsidR="00416B13" w:rsidRPr="00C3437B" w:rsidRDefault="00416B13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C3437B">
                                <w:rPr>
                                  <w:rFonts w:ascii="Times New Roman" w:hAnsi="Times New Roman" w:cs="Times New Roman"/>
                                </w:rPr>
                                <w:t xml:space="preserve">Participants with spinal exclusion </w:t>
                              </w:r>
                              <w:r w:rsidR="00D94439">
                                <w:rPr>
                                  <w:rFonts w:ascii="Times New Roman" w:hAnsi="Times New Roman" w:cs="Times New Roman" w:hint="eastAsia"/>
                                </w:rPr>
                                <w:t xml:space="preserve">from the BMD analysis </w:t>
                              </w:r>
                              <w:r w:rsidRPr="00C3437B">
                                <w:rPr>
                                  <w:rFonts w:ascii="Times New Roman" w:hAnsi="Times New Roman" w:cs="Times New Roman"/>
                                </w:rPr>
                                <w:t xml:space="preserve">and </w:t>
                              </w:r>
                              <w:r w:rsidR="007F7891" w:rsidRPr="00C3437B">
                                <w:rPr>
                                  <w:rFonts w:ascii="Times New Roman" w:hAnsi="Times New Roman" w:cs="Times New Roman"/>
                                </w:rPr>
                                <w:t xml:space="preserve">whose </w:t>
                              </w:r>
                              <w:r w:rsidRPr="00C3437B">
                                <w:rPr>
                                  <w:rFonts w:ascii="Times New Roman" w:hAnsi="Times New Roman" w:cs="Times New Roman"/>
                                </w:rPr>
                                <w:t>X-ray were reviewed</w:t>
                              </w:r>
                              <w:r w:rsidR="00B16447">
                                <w:rPr>
                                  <w:rFonts w:ascii="Times New Roman" w:hAnsi="Times New Roman" w:cs="Times New Roman" w:hint="eastAsia"/>
                                </w:rPr>
                                <w:t xml:space="preserve"> </w:t>
                              </w:r>
                              <w:r w:rsidR="00B16447" w:rsidRPr="00D77E4E">
                                <w:rPr>
                                  <w:rFonts w:ascii="Times New Roman" w:hAnsi="Times New Roman" w:cs="Times New Roman" w:hint="eastAsia"/>
                                  <w:color w:val="FF0000"/>
                                </w:rPr>
                                <w:t>(n=1,687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819015371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863340"/>
                            <a:ext cx="1874520" cy="10452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18CC414" w14:textId="41495885" w:rsidR="00416B13" w:rsidRDefault="007F7891">
                              <w:r>
                                <w:rPr>
                                  <w:rFonts w:ascii="Times New Roman" w:hAnsi="Times New Roman" w:cs="Times New Roman" w:hint="eastAsia"/>
                                  <w:szCs w:val="24"/>
                                </w:rPr>
                                <w:t xml:space="preserve">Fractured vertebrae group with </w:t>
                              </w:r>
                              <w:r w:rsidRPr="00370C87"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  <w:t xml:space="preserve">radiographically confirmed 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Cs w:val="24"/>
                                </w:rPr>
                                <w:t>spinal</w:t>
                              </w:r>
                              <w:r w:rsidRPr="00370C87"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  <w:t xml:space="preserve"> fractures</w:t>
                              </w:r>
                              <w:r w:rsidR="00B16447">
                                <w:rPr>
                                  <w:rFonts w:ascii="Times New Roman" w:hAnsi="Times New Roman" w:cs="Times New Roman" w:hint="eastAsia"/>
                                  <w:szCs w:val="24"/>
                                </w:rPr>
                                <w:t xml:space="preserve"> </w:t>
                              </w:r>
                              <w:r w:rsidR="00B16447" w:rsidRPr="00D77E4E">
                                <w:rPr>
                                  <w:rFonts w:ascii="Times New Roman" w:hAnsi="Times New Roman" w:cs="Times New Roman" w:hint="eastAsia"/>
                                  <w:color w:val="FF0000"/>
                                  <w:szCs w:val="24"/>
                                </w:rPr>
                                <w:t>(n=556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27419091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2057400" y="3870960"/>
                            <a:ext cx="1828800" cy="10299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F0F6888" w14:textId="5B14F305" w:rsidR="007F7891" w:rsidRPr="00363D40" w:rsidRDefault="007F7891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63D40">
                                <w:rPr>
                                  <w:rFonts w:ascii="Times New Roman" w:hAnsi="Times New Roman" w:cs="Times New Roman"/>
                                </w:rPr>
                                <w:t xml:space="preserve">Abnormal vertebrae group without </w:t>
                              </w:r>
                              <w:r w:rsidRPr="00363D40"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  <w:t>radiographically confirmed spinal fractures</w:t>
                              </w:r>
                              <w:r w:rsidR="00B16447">
                                <w:rPr>
                                  <w:rFonts w:ascii="Times New Roman" w:hAnsi="Times New Roman" w:cs="Times New Roman" w:hint="eastAsia"/>
                                  <w:szCs w:val="24"/>
                                </w:rPr>
                                <w:t xml:space="preserve"> </w:t>
                              </w:r>
                              <w:r w:rsidR="00B16447" w:rsidRPr="00D77E4E">
                                <w:rPr>
                                  <w:rFonts w:ascii="Times New Roman" w:hAnsi="Times New Roman" w:cs="Times New Roman" w:hint="eastAsia"/>
                                  <w:color w:val="FF0000"/>
                                  <w:szCs w:val="24"/>
                                </w:rPr>
                                <w:t>(n=1,13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61717552" name="直線單箭頭接點 4"/>
                        <wps:cNvCnPr/>
                        <wps:spPr>
                          <a:xfrm>
                            <a:off x="2407920" y="845820"/>
                            <a:ext cx="60960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91563526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3032760" y="434340"/>
                            <a:ext cx="2591434" cy="7867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773B60B" w14:textId="2DAB6001" w:rsidR="00E260AA" w:rsidRPr="00E260AA" w:rsidRDefault="00E260AA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260AA">
                                <w:rPr>
                                  <w:rFonts w:ascii="Times New Roman" w:hAnsi="Times New Roman" w:cs="Times New Roman"/>
                                </w:rPr>
                                <w:t xml:space="preserve">Excluding </w:t>
                              </w:r>
                              <w:r w:rsidR="0086195A">
                                <w:rPr>
                                  <w:rFonts w:ascii="Times New Roman" w:hAnsi="Times New Roman" w:cs="Times New Roman" w:hint="eastAsia"/>
                                </w:rPr>
                                <w:t>those</w:t>
                              </w:r>
                              <w:r w:rsidRPr="00E260AA">
                                <w:rPr>
                                  <w:rFonts w:ascii="Times New Roman" w:hAnsi="Times New Roman" w:cs="Times New Roman"/>
                                </w:rPr>
                                <w:t xml:space="preserve"> with spinal hardware, </w:t>
                              </w:r>
                              <w:r w:rsidR="0086195A">
                                <w:rPr>
                                  <w:rFonts w:ascii="Times New Roman" w:hAnsi="Times New Roman" w:cs="Times New Roman" w:hint="eastAsia"/>
                                </w:rPr>
                                <w:t xml:space="preserve">laminectomy, </w:t>
                              </w:r>
                              <w:r w:rsidRPr="00E260AA">
                                <w:rPr>
                                  <w:rFonts w:ascii="Times New Roman" w:hAnsi="Times New Roman" w:cs="Times New Roman"/>
                                </w:rPr>
                                <w:t xml:space="preserve">vertebroplasty, or BMI </w:t>
                              </w:r>
                              <w:r w:rsidRPr="00E260AA"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  <w:t>outside the 15–37 kg/</w:t>
                              </w:r>
                              <w:r w:rsidRPr="00E260AA">
                                <w:rPr>
                                  <w:rFonts w:ascii="Times New Roman" w:eastAsia="標楷體" w:hAnsi="Times New Roman" w:cs="Times New Roman"/>
                                  <w:szCs w:val="24"/>
                                </w:rPr>
                                <w:t>m</w:t>
                              </w:r>
                              <w:r w:rsidRPr="00E260AA">
                                <w:rPr>
                                  <w:rFonts w:ascii="Times New Roman" w:eastAsia="標楷體" w:hAnsi="Times New Roman" w:cs="Times New Roman"/>
                                  <w:szCs w:val="24"/>
                                  <w:vertAlign w:val="superscript"/>
                                </w:rPr>
                                <w:t>2</w:t>
                              </w:r>
                              <w:r w:rsidRPr="00E260AA">
                                <w:rPr>
                                  <w:rFonts w:ascii="Times New Roman" w:eastAsia="標楷體" w:hAnsi="Times New Roman" w:cs="Times New Roman"/>
                                  <w:szCs w:val="24"/>
                                </w:rPr>
                                <w:t xml:space="preserve"> range</w:t>
                              </w:r>
                              <w:r w:rsidR="00BE5E12" w:rsidRPr="00D77E4E">
                                <w:rPr>
                                  <w:rFonts w:ascii="Times New Roman" w:eastAsia="標楷體" w:hAnsi="Times New Roman" w:cs="Times New Roman" w:hint="eastAsia"/>
                                  <w:color w:val="FF0000"/>
                                  <w:szCs w:val="24"/>
                                </w:rPr>
                                <w:t xml:space="preserve"> (n</w:t>
                              </w:r>
                              <w:r w:rsidR="009239AD" w:rsidRPr="00D77E4E">
                                <w:rPr>
                                  <w:rFonts w:ascii="Times New Roman" w:eastAsia="標楷體" w:hAnsi="Times New Roman" w:cs="Times New Roman" w:hint="eastAsia"/>
                                  <w:color w:val="FF0000"/>
                                  <w:szCs w:val="24"/>
                                </w:rPr>
                                <w:t>=285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39691966" name="直線單箭頭接點 4"/>
                        <wps:cNvCnPr/>
                        <wps:spPr>
                          <a:xfrm>
                            <a:off x="2423160" y="1790700"/>
                            <a:ext cx="60960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9070840" name="直線單箭頭接點 13"/>
                        <wps:cNvCnPr/>
                        <wps:spPr>
                          <a:xfrm flipH="1">
                            <a:off x="883920" y="3177540"/>
                            <a:ext cx="868680" cy="6705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220856" name="直線單箭頭接點 15"/>
                        <wps:cNvCnPr/>
                        <wps:spPr>
                          <a:xfrm>
                            <a:off x="2324100" y="3185160"/>
                            <a:ext cx="807720" cy="6858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7820771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4061460" y="3878580"/>
                            <a:ext cx="1828800" cy="10299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1A5665E" w14:textId="48FAEDC4" w:rsidR="00A8509E" w:rsidRPr="00363D40" w:rsidRDefault="00A8509E" w:rsidP="00A8509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A8509E">
                                <w:rPr>
                                  <w:rFonts w:ascii="Times New Roman" w:hAnsi="Times New Roman" w:cs="Times New Roman" w:hint="eastAsia"/>
                                  <w:color w:val="FF0000"/>
                                </w:rPr>
                                <w:t>Normal</w:t>
                              </w:r>
                              <w:r w:rsidRPr="00A8509E">
                                <w:rPr>
                                  <w:rFonts w:ascii="Times New Roman" w:hAnsi="Times New Roman" w:cs="Times New Roman"/>
                                  <w:color w:val="FF0000"/>
                                </w:rPr>
                                <w:t xml:space="preserve"> vertebrae group</w:t>
                              </w:r>
                              <w:r w:rsidRPr="00363D40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886F76">
                                <w:rPr>
                                  <w:rFonts w:ascii="Times New Roman" w:hAnsi="Times New Roman" w:cs="Times New Roman"/>
                                  <w:color w:val="FF0000"/>
                                </w:rPr>
                                <w:t xml:space="preserve">without </w:t>
                              </w:r>
                              <w:r w:rsidR="003071A4">
                                <w:rPr>
                                  <w:rFonts w:ascii="Times New Roman" w:hAnsi="Times New Roman" w:cs="Times New Roman" w:hint="eastAsia"/>
                                  <w:color w:val="FF0000"/>
                                </w:rPr>
                                <w:t xml:space="preserve">excluded </w:t>
                              </w:r>
                              <w:r w:rsidRPr="00886F76">
                                <w:rPr>
                                  <w:rFonts w:ascii="Times New Roman" w:hAnsi="Times New Roman" w:cs="Times New Roman"/>
                                  <w:color w:val="FF0000"/>
                                </w:rPr>
                                <w:t>vertebrae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color w:val="FF0000"/>
                                </w:rPr>
                                <w:t xml:space="preserve"> within one year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Cs w:val="24"/>
                                </w:rPr>
                                <w:t xml:space="preserve"> </w:t>
                              </w:r>
                              <w:r w:rsidRPr="00F855E2">
                                <w:rPr>
                                  <w:rFonts w:ascii="Times New Roman" w:hAnsi="Times New Roman" w:cs="Times New Roman" w:hint="eastAsia"/>
                                  <w:color w:val="FF0000"/>
                                  <w:szCs w:val="24"/>
                                </w:rPr>
                                <w:t>(n=1,08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0403933" name="直線單箭頭接點 13"/>
                        <wps:cNvCnPr/>
                        <wps:spPr>
                          <a:xfrm>
                            <a:off x="4960620" y="2080260"/>
                            <a:ext cx="0" cy="17970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92B66DF" id="群組 14" o:spid="_x0000_s1026" style="position:absolute;margin-left:6pt;margin-top:11.4pt;width:463.8pt;height:386.5pt;z-index:251682816" coordsize="58902,490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字方塊 2" o:spid="_x0000_s1027" type="#_x0000_t202" style="position:absolute;left:30480;top:15240;width:26060;height:55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">
                  <v:textbox style="mso-fit-shape-to-text:t">
                    <w:txbxContent>
                      <w:p w14:paraId="688A897E" w14:textId="34657370" w:rsidR="00416B13" w:rsidRPr="00C3437B" w:rsidRDefault="00416B13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C3437B">
                          <w:rPr>
                            <w:rFonts w:ascii="Times New Roman" w:hAnsi="Times New Roman" w:cs="Times New Roman"/>
                          </w:rPr>
                          <w:t xml:space="preserve">Excluding those without </w:t>
                        </w:r>
                        <w:r w:rsidR="003071A4">
                          <w:rPr>
                            <w:rFonts w:ascii="Times New Roman" w:hAnsi="Times New Roman" w:cs="Times New Roman" w:hint="eastAsia"/>
                          </w:rPr>
                          <w:t>excluded vertebrae</w:t>
                        </w:r>
                        <w:r w:rsidRPr="00C3437B">
                          <w:rPr>
                            <w:rFonts w:ascii="Times New Roman" w:hAnsi="Times New Roman" w:cs="Times New Roman"/>
                          </w:rPr>
                          <w:t xml:space="preserve"> on DXA</w:t>
                        </w:r>
                        <w:r w:rsidR="00D27FD1">
                          <w:rPr>
                            <w:rFonts w:ascii="Times New Roman" w:hAnsi="Times New Roman" w:cs="Times New Roman" w:hint="eastAsia"/>
                          </w:rPr>
                          <w:t xml:space="preserve"> </w:t>
                        </w:r>
                        <w:r w:rsidR="00D27FD1" w:rsidRPr="00D77E4E">
                          <w:rPr>
                            <w:rFonts w:ascii="Times New Roman" w:hAnsi="Times New Roman" w:cs="Times New Roman" w:hint="eastAsia"/>
                            <w:color w:val="FF0000"/>
                          </w:rPr>
                          <w:t>(</w:t>
                        </w:r>
                        <w:r w:rsidR="009239AD" w:rsidRPr="00D77E4E">
                          <w:rPr>
                            <w:rFonts w:ascii="Times New Roman" w:hAnsi="Times New Roman" w:cs="Times New Roman" w:hint="eastAsia"/>
                            <w:color w:val="FF0000"/>
                          </w:rPr>
                          <w:t>n=</w:t>
                        </w:r>
                        <w:r w:rsidR="008F2D7B" w:rsidRPr="00D77E4E">
                          <w:rPr>
                            <w:rFonts w:ascii="Times New Roman" w:hAnsi="Times New Roman" w:cs="Times New Roman" w:hint="eastAsia"/>
                            <w:color w:val="FF0000"/>
                          </w:rPr>
                          <w:t>3</w:t>
                        </w:r>
                        <w:r w:rsidR="009239AD" w:rsidRPr="00D77E4E">
                          <w:rPr>
                            <w:rFonts w:ascii="Times New Roman" w:hAnsi="Times New Roman" w:cs="Times New Roman" w:hint="eastAsia"/>
                            <w:color w:val="FF0000"/>
                          </w:rPr>
                          <w:t>,051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單箭頭接點 10" o:spid="_x0000_s1028" type="#_x0000_t32" style="position:absolute;left:24079;top:3276;width:0;height:205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" strokecolor="black [3200]" strokeweight=".5pt">
                  <v:stroke endarrow="block" joinstyle="miter"/>
                </v:shape>
                <v:shape id="文字方塊 2" o:spid="_x0000_s1029" type="#_x0000_t202" style="position:absolute;left:5562;width:35586;height:32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">
                  <v:textbox style="mso-fit-shape-to-text:t">
                    <w:txbxContent>
                      <w:p w14:paraId="6AD33215" w14:textId="16B52C8D" w:rsidR="00416B13" w:rsidRPr="00C3437B" w:rsidRDefault="00416B13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C3437B">
                          <w:rPr>
                            <w:rFonts w:ascii="Times New Roman" w:hAnsi="Times New Roman" w:cs="Times New Roman"/>
                          </w:rPr>
                          <w:t xml:space="preserve">DXA images </w:t>
                        </w:r>
                        <w:r w:rsidR="005F4E2A" w:rsidRPr="005F4E2A">
                          <w:rPr>
                            <w:rFonts w:ascii="Times New Roman" w:hAnsi="Times New Roman" w:cs="Times New Roman"/>
                            <w:szCs w:val="24"/>
                          </w:rPr>
                          <w:t xml:space="preserve">between </w:t>
                        </w:r>
                        <w:r w:rsidR="005F4E2A" w:rsidRPr="005F4E2A">
                          <w:rPr>
                            <w:rFonts w:ascii="Times New Roman" w:hAnsi="Times New Roman" w:cs="Times New Roman" w:hint="eastAsia"/>
                            <w:szCs w:val="24"/>
                          </w:rPr>
                          <w:t>2</w:t>
                        </w:r>
                        <w:r w:rsidR="005F4E2A" w:rsidRPr="005F4E2A">
                          <w:rPr>
                            <w:rFonts w:ascii="Times New Roman" w:hAnsi="Times New Roman" w:cs="Times New Roman"/>
                            <w:szCs w:val="24"/>
                          </w:rPr>
                          <w:t>019 and 2021</w:t>
                        </w:r>
                        <w:r w:rsidR="00BE5E12">
                          <w:rPr>
                            <w:rFonts w:ascii="Times New Roman" w:hAnsi="Times New Roman" w:cs="Times New Roman" w:hint="eastAsia"/>
                          </w:rPr>
                          <w:t xml:space="preserve"> </w:t>
                        </w:r>
                        <w:r w:rsidR="00BE5E12" w:rsidRPr="00D77E4E">
                          <w:rPr>
                            <w:rFonts w:ascii="Times New Roman" w:hAnsi="Times New Roman" w:cs="Times New Roman" w:hint="eastAsia"/>
                            <w:color w:val="FF0000"/>
                          </w:rPr>
                          <w:t>(n=</w:t>
                        </w:r>
                        <w:r w:rsidR="008F2D7B" w:rsidRPr="00D77E4E">
                          <w:rPr>
                            <w:rFonts w:ascii="Times New Roman" w:hAnsi="Times New Roman" w:cs="Times New Roman" w:hint="eastAsia"/>
                            <w:color w:val="FF0000"/>
                          </w:rPr>
                          <w:t>5</w:t>
                        </w:r>
                        <w:r w:rsidR="009239AD" w:rsidRPr="00D77E4E">
                          <w:rPr>
                            <w:rFonts w:ascii="Times New Roman" w:hAnsi="Times New Roman" w:cs="Times New Roman" w:hint="eastAsia"/>
                            <w:color w:val="FF0000"/>
                          </w:rPr>
                          <w:t>,023</w:t>
                        </w:r>
                        <w:r w:rsidR="00BE5E12" w:rsidRPr="00D77E4E">
                          <w:rPr>
                            <w:rFonts w:ascii="Times New Roman" w:hAnsi="Times New Roman" w:cs="Times New Roman" w:hint="eastAsia"/>
                            <w:color w:val="FF0000"/>
                          </w:rPr>
                          <w:t>)</w:t>
                        </w:r>
                      </w:p>
                    </w:txbxContent>
                  </v:textbox>
                </v:shape>
                <v:shape id="文字方塊 2" o:spid="_x0000_s1030" type="#_x0000_t202" style="position:absolute;left:7086;top:24003;width:26213;height:78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">
                  <v:textbox>
                    <w:txbxContent>
                      <w:p w14:paraId="4C0136AB" w14:textId="0B7B1E50" w:rsidR="00416B13" w:rsidRPr="00C3437B" w:rsidRDefault="00416B13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C3437B">
                          <w:rPr>
                            <w:rFonts w:ascii="Times New Roman" w:hAnsi="Times New Roman" w:cs="Times New Roman"/>
                          </w:rPr>
                          <w:t xml:space="preserve">Participants with spinal exclusion </w:t>
                        </w:r>
                        <w:r w:rsidR="00D94439">
                          <w:rPr>
                            <w:rFonts w:ascii="Times New Roman" w:hAnsi="Times New Roman" w:cs="Times New Roman" w:hint="eastAsia"/>
                          </w:rPr>
                          <w:t xml:space="preserve">from the BMD analysis </w:t>
                        </w:r>
                        <w:r w:rsidRPr="00C3437B">
                          <w:rPr>
                            <w:rFonts w:ascii="Times New Roman" w:hAnsi="Times New Roman" w:cs="Times New Roman"/>
                          </w:rPr>
                          <w:t xml:space="preserve">and </w:t>
                        </w:r>
                        <w:r w:rsidR="007F7891" w:rsidRPr="00C3437B">
                          <w:rPr>
                            <w:rFonts w:ascii="Times New Roman" w:hAnsi="Times New Roman" w:cs="Times New Roman"/>
                          </w:rPr>
                          <w:t xml:space="preserve">whose </w:t>
                        </w:r>
                        <w:r w:rsidRPr="00C3437B">
                          <w:rPr>
                            <w:rFonts w:ascii="Times New Roman" w:hAnsi="Times New Roman" w:cs="Times New Roman"/>
                          </w:rPr>
                          <w:t>X-ray were reviewed</w:t>
                        </w:r>
                        <w:r w:rsidR="00B16447">
                          <w:rPr>
                            <w:rFonts w:ascii="Times New Roman" w:hAnsi="Times New Roman" w:cs="Times New Roman" w:hint="eastAsia"/>
                          </w:rPr>
                          <w:t xml:space="preserve"> </w:t>
                        </w:r>
                        <w:r w:rsidR="00B16447" w:rsidRPr="00D77E4E">
                          <w:rPr>
                            <w:rFonts w:ascii="Times New Roman" w:hAnsi="Times New Roman" w:cs="Times New Roman" w:hint="eastAsia"/>
                            <w:color w:val="FF0000"/>
                          </w:rPr>
                          <w:t>(n=1,687)</w:t>
                        </w:r>
                      </w:p>
                    </w:txbxContent>
                  </v:textbox>
                </v:shape>
                <v:shape id="文字方塊 2" o:spid="_x0000_s1031" type="#_x0000_t202" style="position:absolute;top:38633;width:18745;height:104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">
                  <v:textbox>
                    <w:txbxContent>
                      <w:p w14:paraId="218CC414" w14:textId="41495885" w:rsidR="00416B13" w:rsidRDefault="007F7891">
                        <w:r>
                          <w:rPr>
                            <w:rFonts w:ascii="Times New Roman" w:hAnsi="Times New Roman" w:cs="Times New Roman" w:hint="eastAsia"/>
                            <w:szCs w:val="24"/>
                          </w:rPr>
                          <w:t xml:space="preserve">Fractured vertebrae group with </w:t>
                        </w:r>
                        <w:r w:rsidRPr="00370C87">
                          <w:rPr>
                            <w:rFonts w:ascii="Times New Roman" w:hAnsi="Times New Roman" w:cs="Times New Roman"/>
                            <w:szCs w:val="24"/>
                          </w:rPr>
                          <w:t xml:space="preserve">radiographically confirmed </w:t>
                        </w:r>
                        <w:r>
                          <w:rPr>
                            <w:rFonts w:ascii="Times New Roman" w:hAnsi="Times New Roman" w:cs="Times New Roman" w:hint="eastAsia"/>
                            <w:szCs w:val="24"/>
                          </w:rPr>
                          <w:t>spinal</w:t>
                        </w:r>
                        <w:r w:rsidRPr="00370C87">
                          <w:rPr>
                            <w:rFonts w:ascii="Times New Roman" w:hAnsi="Times New Roman" w:cs="Times New Roman"/>
                            <w:szCs w:val="24"/>
                          </w:rPr>
                          <w:t xml:space="preserve"> fractures</w:t>
                        </w:r>
                        <w:r w:rsidR="00B16447">
                          <w:rPr>
                            <w:rFonts w:ascii="Times New Roman" w:hAnsi="Times New Roman" w:cs="Times New Roman" w:hint="eastAsia"/>
                            <w:szCs w:val="24"/>
                          </w:rPr>
                          <w:t xml:space="preserve"> </w:t>
                        </w:r>
                        <w:r w:rsidR="00B16447" w:rsidRPr="00D77E4E">
                          <w:rPr>
                            <w:rFonts w:ascii="Times New Roman" w:hAnsi="Times New Roman" w:cs="Times New Roman" w:hint="eastAsia"/>
                            <w:color w:val="FF0000"/>
                            <w:szCs w:val="24"/>
                          </w:rPr>
                          <w:t>(n=556)</w:t>
                        </w:r>
                      </w:p>
                    </w:txbxContent>
                  </v:textbox>
                </v:shape>
                <v:shape id="文字方塊 2" o:spid="_x0000_s1032" type="#_x0000_t202" style="position:absolute;left:20574;top:38709;width:18288;height:103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">
                  <v:textbox>
                    <w:txbxContent>
                      <w:p w14:paraId="2F0F6888" w14:textId="5B14F305" w:rsidR="007F7891" w:rsidRPr="00363D40" w:rsidRDefault="007F7891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363D40">
                          <w:rPr>
                            <w:rFonts w:ascii="Times New Roman" w:hAnsi="Times New Roman" w:cs="Times New Roman"/>
                          </w:rPr>
                          <w:t xml:space="preserve">Abnormal vertebrae group without </w:t>
                        </w:r>
                        <w:r w:rsidRPr="00363D40">
                          <w:rPr>
                            <w:rFonts w:ascii="Times New Roman" w:hAnsi="Times New Roman" w:cs="Times New Roman"/>
                            <w:szCs w:val="24"/>
                          </w:rPr>
                          <w:t>radiographically confirmed spinal fractures</w:t>
                        </w:r>
                        <w:r w:rsidR="00B16447">
                          <w:rPr>
                            <w:rFonts w:ascii="Times New Roman" w:hAnsi="Times New Roman" w:cs="Times New Roman" w:hint="eastAsia"/>
                            <w:szCs w:val="24"/>
                          </w:rPr>
                          <w:t xml:space="preserve"> </w:t>
                        </w:r>
                        <w:r w:rsidR="00B16447" w:rsidRPr="00D77E4E">
                          <w:rPr>
                            <w:rFonts w:ascii="Times New Roman" w:hAnsi="Times New Roman" w:cs="Times New Roman" w:hint="eastAsia"/>
                            <w:color w:val="FF0000"/>
                            <w:szCs w:val="24"/>
                          </w:rPr>
                          <w:t>(n=1,131)</w:t>
                        </w:r>
                      </w:p>
                    </w:txbxContent>
                  </v:textbox>
                </v:shape>
                <v:shape id="直線單箭頭接點 4" o:spid="_x0000_s1033" type="#_x0000_t32" style="position:absolute;left:24079;top:8458;width:609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" strokecolor="black [3200]" strokeweight=".5pt">
                  <v:stroke endarrow="block" joinstyle="miter"/>
                </v:shape>
                <v:shape id="文字方塊 2" o:spid="_x0000_s1034" type="#_x0000_t202" style="position:absolute;left:30327;top:4343;width:25914;height:78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">
                  <v:textbox style="mso-fit-shape-to-text:t">
                    <w:txbxContent>
                      <w:p w14:paraId="6773B60B" w14:textId="2DAB6001" w:rsidR="00E260AA" w:rsidRPr="00E260AA" w:rsidRDefault="00E260AA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260AA">
                          <w:rPr>
                            <w:rFonts w:ascii="Times New Roman" w:hAnsi="Times New Roman" w:cs="Times New Roman"/>
                          </w:rPr>
                          <w:t xml:space="preserve">Excluding </w:t>
                        </w:r>
                        <w:r w:rsidR="0086195A">
                          <w:rPr>
                            <w:rFonts w:ascii="Times New Roman" w:hAnsi="Times New Roman" w:cs="Times New Roman" w:hint="eastAsia"/>
                          </w:rPr>
                          <w:t>those</w:t>
                        </w:r>
                        <w:r w:rsidRPr="00E260AA">
                          <w:rPr>
                            <w:rFonts w:ascii="Times New Roman" w:hAnsi="Times New Roman" w:cs="Times New Roman"/>
                          </w:rPr>
                          <w:t xml:space="preserve"> with spinal hardware, </w:t>
                        </w:r>
                        <w:r w:rsidR="0086195A">
                          <w:rPr>
                            <w:rFonts w:ascii="Times New Roman" w:hAnsi="Times New Roman" w:cs="Times New Roman" w:hint="eastAsia"/>
                          </w:rPr>
                          <w:t xml:space="preserve">laminectomy, </w:t>
                        </w:r>
                        <w:r w:rsidRPr="00E260AA">
                          <w:rPr>
                            <w:rFonts w:ascii="Times New Roman" w:hAnsi="Times New Roman" w:cs="Times New Roman"/>
                          </w:rPr>
                          <w:t xml:space="preserve">vertebroplasty, or BMI </w:t>
                        </w:r>
                        <w:r w:rsidRPr="00E260AA">
                          <w:rPr>
                            <w:rFonts w:ascii="Times New Roman" w:hAnsi="Times New Roman" w:cs="Times New Roman"/>
                            <w:szCs w:val="24"/>
                          </w:rPr>
                          <w:t>outside the 15–37 kg/</w:t>
                        </w:r>
                        <w:r w:rsidRPr="00E260AA">
                          <w:rPr>
                            <w:rFonts w:ascii="Times New Roman" w:eastAsia="標楷體" w:hAnsi="Times New Roman" w:cs="Times New Roman"/>
                            <w:szCs w:val="24"/>
                          </w:rPr>
                          <w:t>m</w:t>
                        </w:r>
                        <w:r w:rsidRPr="00E260AA">
                          <w:rPr>
                            <w:rFonts w:ascii="Times New Roman" w:eastAsia="標楷體" w:hAnsi="Times New Roman" w:cs="Times New Roman"/>
                            <w:szCs w:val="24"/>
                            <w:vertAlign w:val="superscript"/>
                          </w:rPr>
                          <w:t>2</w:t>
                        </w:r>
                        <w:r w:rsidRPr="00E260AA">
                          <w:rPr>
                            <w:rFonts w:ascii="Times New Roman" w:eastAsia="標楷體" w:hAnsi="Times New Roman" w:cs="Times New Roman"/>
                            <w:szCs w:val="24"/>
                          </w:rPr>
                          <w:t xml:space="preserve"> range</w:t>
                        </w:r>
                        <w:r w:rsidR="00BE5E12" w:rsidRPr="00D77E4E">
                          <w:rPr>
                            <w:rFonts w:ascii="Times New Roman" w:eastAsia="標楷體" w:hAnsi="Times New Roman" w:cs="Times New Roman" w:hint="eastAsia"/>
                            <w:color w:val="FF0000"/>
                            <w:szCs w:val="24"/>
                          </w:rPr>
                          <w:t xml:space="preserve"> (n</w:t>
                        </w:r>
                        <w:r w:rsidR="009239AD" w:rsidRPr="00D77E4E">
                          <w:rPr>
                            <w:rFonts w:ascii="Times New Roman" w:eastAsia="標楷體" w:hAnsi="Times New Roman" w:cs="Times New Roman" w:hint="eastAsia"/>
                            <w:color w:val="FF0000"/>
                            <w:szCs w:val="24"/>
                          </w:rPr>
                          <w:t>=285)</w:t>
                        </w:r>
                      </w:p>
                    </w:txbxContent>
                  </v:textbox>
                </v:shape>
                <v:shape id="直線單箭頭接點 4" o:spid="_x0000_s1035" type="#_x0000_t32" style="position:absolute;left:24231;top:17907;width:609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" strokecolor="black [3200]" strokeweight=".5pt">
                  <v:stroke endarrow="block" joinstyle="miter"/>
                </v:shape>
                <v:shape id="直線單箭頭接點 13" o:spid="_x0000_s1036" type="#_x0000_t32" style="position:absolute;left:8839;top:31775;width:8687;height:670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" strokecolor="black [3200]" strokeweight=".5pt">
                  <v:stroke endarrow="block" joinstyle="miter"/>
                </v:shape>
                <v:shape id="直線單箭頭接點 15" o:spid="_x0000_s1037" type="#_x0000_t32" style="position:absolute;left:23241;top:31851;width:8077;height:6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" strokecolor="black [3200]" strokeweight=".5pt">
                  <v:stroke endarrow="block" joinstyle="miter"/>
                </v:shape>
                <v:shape id="文字方塊 2" o:spid="_x0000_s1038" type="#_x0000_t202" style="position:absolute;left:40614;top:38785;width:18288;height:103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">
                  <v:textbox>
                    <w:txbxContent>
                      <w:p w14:paraId="01A5665E" w14:textId="48FAEDC4" w:rsidR="00A8509E" w:rsidRPr="00363D40" w:rsidRDefault="00A8509E" w:rsidP="00A8509E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A8509E">
                          <w:rPr>
                            <w:rFonts w:ascii="Times New Roman" w:hAnsi="Times New Roman" w:cs="Times New Roman" w:hint="eastAsia"/>
                            <w:color w:val="FF0000"/>
                          </w:rPr>
                          <w:t>Normal</w:t>
                        </w:r>
                        <w:r w:rsidRPr="00A8509E">
                          <w:rPr>
                            <w:rFonts w:ascii="Times New Roman" w:hAnsi="Times New Roman" w:cs="Times New Roman"/>
                            <w:color w:val="FF0000"/>
                          </w:rPr>
                          <w:t xml:space="preserve"> vertebrae group</w:t>
                        </w:r>
                        <w:r w:rsidRPr="00363D40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886F76">
                          <w:rPr>
                            <w:rFonts w:ascii="Times New Roman" w:hAnsi="Times New Roman" w:cs="Times New Roman"/>
                            <w:color w:val="FF0000"/>
                          </w:rPr>
                          <w:t xml:space="preserve">without </w:t>
                        </w:r>
                        <w:r w:rsidR="003071A4">
                          <w:rPr>
                            <w:rFonts w:ascii="Times New Roman" w:hAnsi="Times New Roman" w:cs="Times New Roman" w:hint="eastAsia"/>
                            <w:color w:val="FF0000"/>
                          </w:rPr>
                          <w:t xml:space="preserve">excluded </w:t>
                        </w:r>
                        <w:r w:rsidRPr="00886F76">
                          <w:rPr>
                            <w:rFonts w:ascii="Times New Roman" w:hAnsi="Times New Roman" w:cs="Times New Roman"/>
                            <w:color w:val="FF0000"/>
                          </w:rPr>
                          <w:t>vertebrae</w:t>
                        </w:r>
                        <w:r>
                          <w:rPr>
                            <w:rFonts w:ascii="Times New Roman" w:hAnsi="Times New Roman" w:cs="Times New Roman" w:hint="eastAsia"/>
                            <w:color w:val="FF0000"/>
                          </w:rPr>
                          <w:t xml:space="preserve"> within one year</w:t>
                        </w:r>
                        <w:r>
                          <w:rPr>
                            <w:rFonts w:ascii="Times New Roman" w:hAnsi="Times New Roman" w:cs="Times New Roman" w:hint="eastAsia"/>
                            <w:szCs w:val="24"/>
                          </w:rPr>
                          <w:t xml:space="preserve"> </w:t>
                        </w:r>
                        <w:r w:rsidRPr="00F855E2">
                          <w:rPr>
                            <w:rFonts w:ascii="Times New Roman" w:hAnsi="Times New Roman" w:cs="Times New Roman" w:hint="eastAsia"/>
                            <w:color w:val="FF0000"/>
                            <w:szCs w:val="24"/>
                          </w:rPr>
                          <w:t>(n=1,080)</w:t>
                        </w:r>
                      </w:p>
                    </w:txbxContent>
                  </v:textbox>
                </v:shape>
                <v:shape id="直線單箭頭接點 13" o:spid="_x0000_s1039" type="#_x0000_t32" style="position:absolute;left:49606;top:20802;width:0;height:179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14:paraId="07A61B7A" w14:textId="77777777" w:rsidR="00416B13" w:rsidRDefault="00416B13"/>
    <w:p w14:paraId="56C6A8C1" w14:textId="27155238" w:rsidR="00416B13" w:rsidRDefault="00416B13"/>
    <w:p w14:paraId="53415CEC" w14:textId="75130871" w:rsidR="00416B13" w:rsidRDefault="00416B13"/>
    <w:p w14:paraId="65958104" w14:textId="561466A5" w:rsidR="00416B13" w:rsidRDefault="00416B13"/>
    <w:p w14:paraId="50053AE8" w14:textId="7F1449D8" w:rsidR="00416B13" w:rsidRDefault="00416B13"/>
    <w:p w14:paraId="06871B5B" w14:textId="657E52B4" w:rsidR="00416B13" w:rsidRDefault="00416B13"/>
    <w:p w14:paraId="5F435868" w14:textId="1459F198" w:rsidR="00416B13" w:rsidRDefault="00416B13"/>
    <w:p w14:paraId="5C2F2960" w14:textId="22A07DBB" w:rsidR="00416B13" w:rsidRDefault="00416B13"/>
    <w:p w14:paraId="4B6616F1" w14:textId="4BCBEF94" w:rsidR="00416B13" w:rsidRDefault="00416B13"/>
    <w:p w14:paraId="184B970F" w14:textId="12D3306C" w:rsidR="00416B13" w:rsidRDefault="00416B13"/>
    <w:p w14:paraId="36D3FB6E" w14:textId="2AA85BDF" w:rsidR="00416B13" w:rsidRDefault="00416B13"/>
    <w:p w14:paraId="1D67C9BB" w14:textId="091710D4" w:rsidR="00416B13" w:rsidRDefault="00416B13"/>
    <w:p w14:paraId="32594725" w14:textId="708FD9DE" w:rsidR="00416B13" w:rsidRDefault="00416B13"/>
    <w:p w14:paraId="132EAF86" w14:textId="2AF51173" w:rsidR="00416B13" w:rsidRDefault="00416B13"/>
    <w:p w14:paraId="6F2EF50A" w14:textId="2F285A94" w:rsidR="00416B13" w:rsidRDefault="00416B13"/>
    <w:p w14:paraId="6154316D" w14:textId="05B9EB4D" w:rsidR="00416B13" w:rsidRDefault="00416B13"/>
    <w:p w14:paraId="6C945F60" w14:textId="614FD548" w:rsidR="00416B13" w:rsidRDefault="00416B13"/>
    <w:p w14:paraId="2BAA94D0" w14:textId="621CCE87" w:rsidR="00416B13" w:rsidRDefault="00416B13"/>
    <w:p w14:paraId="26386F88" w14:textId="4A724D08" w:rsidR="00416B13" w:rsidRDefault="00416B13"/>
    <w:p w14:paraId="6132C3CF" w14:textId="214DFE46" w:rsidR="00416B13" w:rsidRDefault="00416B13"/>
    <w:p w14:paraId="46D5F931" w14:textId="77777777" w:rsidR="00416B13" w:rsidRDefault="00416B13"/>
    <w:p w14:paraId="4C690C57" w14:textId="456B5B34" w:rsidR="00416B13" w:rsidRDefault="00416B13"/>
    <w:p w14:paraId="4A90D577" w14:textId="77777777" w:rsidR="00416B13" w:rsidRDefault="00416B13"/>
    <w:p w14:paraId="69B6B6B9" w14:textId="5053816B" w:rsidR="00416B13" w:rsidRDefault="00416B13"/>
    <w:p w14:paraId="4804EA2C" w14:textId="77777777" w:rsidR="00F6587A" w:rsidRDefault="00F6587A"/>
    <w:p w14:paraId="16ABB6CF" w14:textId="77777777" w:rsidR="00F6587A" w:rsidRDefault="00F6587A"/>
    <w:p w14:paraId="56C45746" w14:textId="77777777" w:rsidR="00F6587A" w:rsidRDefault="00F6587A"/>
    <w:p w14:paraId="6729CF60" w14:textId="77777777" w:rsidR="00F6587A" w:rsidRDefault="00F6587A"/>
    <w:p w14:paraId="4EBB0438" w14:textId="77777777" w:rsidR="00F6587A" w:rsidRDefault="00F6587A"/>
    <w:p w14:paraId="7933B673" w14:textId="77777777" w:rsidR="00F6587A" w:rsidRDefault="00F6587A"/>
    <w:p w14:paraId="0FC2E825" w14:textId="77777777" w:rsidR="00F6587A" w:rsidRDefault="00F6587A"/>
    <w:p w14:paraId="04C1C69F" w14:textId="77777777" w:rsidR="00F6587A" w:rsidRDefault="00F6587A"/>
    <w:p w14:paraId="6AB43FF0" w14:textId="77777777" w:rsidR="00F6587A" w:rsidRDefault="00F6587A"/>
    <w:p w14:paraId="1B72A1AF" w14:textId="77777777" w:rsidR="00F6587A" w:rsidRDefault="00F6587A"/>
    <w:p w14:paraId="0E748CEC" w14:textId="77777777" w:rsidR="00F6587A" w:rsidRDefault="00F6587A"/>
    <w:p w14:paraId="75EF2DCC" w14:textId="77777777" w:rsidR="00F6587A" w:rsidRDefault="00F6587A"/>
    <w:tbl>
      <w:tblPr>
        <w:tblW w:w="9639" w:type="dxa"/>
        <w:tblInd w:w="-56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23"/>
        <w:gridCol w:w="1488"/>
        <w:gridCol w:w="1243"/>
        <w:gridCol w:w="62"/>
        <w:gridCol w:w="2092"/>
        <w:gridCol w:w="1243"/>
        <w:gridCol w:w="888"/>
      </w:tblGrid>
      <w:tr w:rsidR="00F6587A" w:rsidRPr="003E59E4" w14:paraId="1B222006" w14:textId="77777777" w:rsidTr="00FA3C54">
        <w:trPr>
          <w:trHeight w:val="324"/>
        </w:trPr>
        <w:tc>
          <w:tcPr>
            <w:tcW w:w="96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D0B2" w14:textId="1CF81826" w:rsidR="00F6587A" w:rsidRPr="003E59E4" w:rsidRDefault="00F6587A" w:rsidP="00FA3C5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Online Resources</w:t>
            </w:r>
            <w:r w:rsidRPr="00C3437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3E59E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. Trabecular bone score </w:t>
            </w:r>
            <w:r w:rsidR="00C55B42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including</w:t>
            </w:r>
            <w:r w:rsidRPr="003E59E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 and </w:t>
            </w:r>
            <w:r w:rsidR="00C55B42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excluding</w:t>
            </w:r>
            <w:r w:rsidRPr="003E59E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 each normal vertebra (n= 1,080)</w:t>
            </w:r>
          </w:p>
        </w:tc>
      </w:tr>
      <w:tr w:rsidR="00F6587A" w:rsidRPr="003E59E4" w14:paraId="10C05E8A" w14:textId="77777777" w:rsidTr="00FA3C54">
        <w:trPr>
          <w:trHeight w:val="324"/>
        </w:trPr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341D" w14:textId="77777777" w:rsidR="00F6587A" w:rsidRPr="003E59E4" w:rsidRDefault="00F6587A" w:rsidP="00FA3C5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 xml:space="preserve">　</w:t>
            </w:r>
          </w:p>
        </w:tc>
        <w:tc>
          <w:tcPr>
            <w:tcW w:w="2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2FD46" w14:textId="77777777" w:rsidR="00F6587A" w:rsidRPr="003E59E4" w:rsidRDefault="00F6587A" w:rsidP="00FA3C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Including all vertebrae</w:t>
            </w:r>
          </w:p>
        </w:tc>
        <w:tc>
          <w:tcPr>
            <w:tcW w:w="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3DDF" w14:textId="77777777" w:rsidR="00F6587A" w:rsidRPr="003E59E4" w:rsidRDefault="00F6587A" w:rsidP="00FA3C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 xml:space="preserve">　</w:t>
            </w:r>
          </w:p>
        </w:tc>
        <w:tc>
          <w:tcPr>
            <w:tcW w:w="3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16CE0" w14:textId="77777777" w:rsidR="00F6587A" w:rsidRPr="003E59E4" w:rsidRDefault="00F6587A" w:rsidP="00FA3C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Excluding each normal vertebra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B78C" w14:textId="77777777" w:rsidR="00F6587A" w:rsidRPr="003E59E4" w:rsidRDefault="00F6587A" w:rsidP="00FA3C5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 xml:space="preserve">　</w:t>
            </w:r>
          </w:p>
        </w:tc>
      </w:tr>
      <w:tr w:rsidR="00F6587A" w:rsidRPr="003E59E4" w14:paraId="45F8F54C" w14:textId="77777777" w:rsidTr="00FA3C54">
        <w:trPr>
          <w:trHeight w:val="324"/>
        </w:trPr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77E2B" w14:textId="77777777" w:rsidR="00F6587A" w:rsidRPr="003E59E4" w:rsidRDefault="00F6587A" w:rsidP="00FA3C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 xml:space="preserve">　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00DA4" w14:textId="77777777" w:rsidR="00F6587A" w:rsidRPr="003E59E4" w:rsidRDefault="00F6587A" w:rsidP="00FA3C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Mea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81422" w14:textId="77777777" w:rsidR="00F6587A" w:rsidRPr="003E59E4" w:rsidRDefault="00F6587A" w:rsidP="00FA3C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Standard deviation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94819" w14:textId="77777777" w:rsidR="00F6587A" w:rsidRPr="003E59E4" w:rsidRDefault="00F6587A" w:rsidP="00FA3C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 xml:space="preserve">　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FC8B7" w14:textId="77777777" w:rsidR="00F6587A" w:rsidRPr="003E59E4" w:rsidRDefault="00F6587A" w:rsidP="00FA3C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Mea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3E1F6" w14:textId="77777777" w:rsidR="00F6587A" w:rsidRPr="003E59E4" w:rsidRDefault="00F6587A" w:rsidP="00FA3C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Standard deviation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046CC" w14:textId="77777777" w:rsidR="00F6587A" w:rsidRPr="003E59E4" w:rsidRDefault="00F6587A" w:rsidP="00FA3C54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p</w:t>
            </w:r>
          </w:p>
        </w:tc>
      </w:tr>
      <w:tr w:rsidR="00F6587A" w:rsidRPr="003E59E4" w14:paraId="672C0844" w14:textId="77777777" w:rsidTr="00FA3C54">
        <w:trPr>
          <w:trHeight w:val="324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41BE" w14:textId="77777777" w:rsidR="00F6587A" w:rsidRPr="003E59E4" w:rsidRDefault="00F6587A" w:rsidP="00FA3C5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L1234 vs. L234 (excluding L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0DC3" w14:textId="77777777" w:rsidR="00F6587A" w:rsidRPr="003E59E4" w:rsidRDefault="00F6587A" w:rsidP="00FA3C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1.28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AF81" w14:textId="77777777" w:rsidR="00F6587A" w:rsidRPr="003E59E4" w:rsidRDefault="00F6587A" w:rsidP="00FA3C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0.09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D482" w14:textId="77777777" w:rsidR="00F6587A" w:rsidRPr="003E59E4" w:rsidRDefault="00F6587A" w:rsidP="00FA3C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 xml:space="preserve">　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679A" w14:textId="77777777" w:rsidR="00F6587A" w:rsidRPr="003E59E4" w:rsidRDefault="00F6587A" w:rsidP="00FA3C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1.3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59C3" w14:textId="77777777" w:rsidR="00F6587A" w:rsidRPr="003E59E4" w:rsidRDefault="00F6587A" w:rsidP="00FA3C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0.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4702" w14:textId="77777777" w:rsidR="00F6587A" w:rsidRPr="003E59E4" w:rsidRDefault="00F6587A" w:rsidP="00FA3C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F6587A" w:rsidRPr="003E59E4" w14:paraId="39BC0FA8" w14:textId="77777777" w:rsidTr="00FA3C54">
        <w:trPr>
          <w:trHeight w:val="324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122A" w14:textId="77777777" w:rsidR="00F6587A" w:rsidRPr="003E59E4" w:rsidRDefault="00F6587A" w:rsidP="00FA3C5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L1234 vs. L134 (excluding L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9997" w14:textId="77777777" w:rsidR="00F6587A" w:rsidRPr="003E59E4" w:rsidRDefault="00F6587A" w:rsidP="00FA3C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1.28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28DE" w14:textId="77777777" w:rsidR="00F6587A" w:rsidRPr="003E59E4" w:rsidRDefault="00F6587A" w:rsidP="00FA3C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0.09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C5E1" w14:textId="77777777" w:rsidR="00F6587A" w:rsidRPr="003E59E4" w:rsidRDefault="00F6587A" w:rsidP="00FA3C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450B" w14:textId="77777777" w:rsidR="00F6587A" w:rsidRPr="003E59E4" w:rsidRDefault="00F6587A" w:rsidP="00FA3C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1.28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9E06" w14:textId="77777777" w:rsidR="00F6587A" w:rsidRPr="003E59E4" w:rsidRDefault="00F6587A" w:rsidP="00FA3C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0.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1CA8" w14:textId="77777777" w:rsidR="00F6587A" w:rsidRPr="003E59E4" w:rsidRDefault="00F6587A" w:rsidP="00FA3C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F6587A" w:rsidRPr="003E59E4" w14:paraId="4D531FF7" w14:textId="77777777" w:rsidTr="00FA3C54">
        <w:trPr>
          <w:trHeight w:val="324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6377" w14:textId="77777777" w:rsidR="00F6587A" w:rsidRPr="003E59E4" w:rsidRDefault="00F6587A" w:rsidP="00FA3C5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L1234 vs. L124 (excluding L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B859" w14:textId="77777777" w:rsidR="00F6587A" w:rsidRPr="003E59E4" w:rsidRDefault="00F6587A" w:rsidP="00FA3C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1.28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32BB" w14:textId="77777777" w:rsidR="00F6587A" w:rsidRPr="003E59E4" w:rsidRDefault="00F6587A" w:rsidP="00FA3C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0.09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0847" w14:textId="77777777" w:rsidR="00F6587A" w:rsidRPr="003E59E4" w:rsidRDefault="00F6587A" w:rsidP="00FA3C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4530" w14:textId="77777777" w:rsidR="00F6587A" w:rsidRPr="003E59E4" w:rsidRDefault="00F6587A" w:rsidP="00FA3C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1.2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2185" w14:textId="77777777" w:rsidR="00F6587A" w:rsidRPr="003E59E4" w:rsidRDefault="00F6587A" w:rsidP="00FA3C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0.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D86A" w14:textId="77777777" w:rsidR="00F6587A" w:rsidRPr="003E59E4" w:rsidRDefault="00F6587A" w:rsidP="00FA3C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F6587A" w:rsidRPr="003E59E4" w14:paraId="5AC69F63" w14:textId="77777777" w:rsidTr="00FA3C54">
        <w:trPr>
          <w:trHeight w:val="324"/>
        </w:trPr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E2F2F" w14:textId="77777777" w:rsidR="00F6587A" w:rsidRPr="003E59E4" w:rsidRDefault="00F6587A" w:rsidP="00FA3C5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L1234 vs. L123 (excluding L4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4D97F" w14:textId="77777777" w:rsidR="00F6587A" w:rsidRPr="003E59E4" w:rsidRDefault="00F6587A" w:rsidP="00FA3C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1.28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89230" w14:textId="77777777" w:rsidR="00F6587A" w:rsidRPr="003E59E4" w:rsidRDefault="00F6587A" w:rsidP="00FA3C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0.09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D05FE" w14:textId="77777777" w:rsidR="00F6587A" w:rsidRPr="003E59E4" w:rsidRDefault="00F6587A" w:rsidP="00FA3C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 xml:space="preserve">　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BB0D9" w14:textId="77777777" w:rsidR="00F6587A" w:rsidRPr="003E59E4" w:rsidRDefault="00F6587A" w:rsidP="00FA3C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1.27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C4AED" w14:textId="77777777" w:rsidR="00F6587A" w:rsidRPr="003E59E4" w:rsidRDefault="00F6587A" w:rsidP="00FA3C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0.0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334A0" w14:textId="77777777" w:rsidR="00F6587A" w:rsidRPr="003E59E4" w:rsidRDefault="00F6587A" w:rsidP="00FA3C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3E59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</w:tbl>
    <w:p w14:paraId="2F042B9C" w14:textId="77777777" w:rsidR="00F6587A" w:rsidRDefault="00F6587A"/>
    <w:p w14:paraId="69CAD531" w14:textId="77777777" w:rsidR="00F6587A" w:rsidRDefault="00F6587A"/>
    <w:p w14:paraId="2F767EE2" w14:textId="77777777" w:rsidR="00F6587A" w:rsidRDefault="00F6587A"/>
    <w:p w14:paraId="2A4E64A4" w14:textId="77777777" w:rsidR="00F6587A" w:rsidRDefault="00F6587A"/>
    <w:p w14:paraId="3544A595" w14:textId="77777777" w:rsidR="00F6587A" w:rsidRDefault="00F6587A"/>
    <w:p w14:paraId="4CB11281" w14:textId="77777777" w:rsidR="00F6587A" w:rsidRDefault="00F6587A"/>
    <w:p w14:paraId="1DC98E5F" w14:textId="77777777" w:rsidR="00F6587A" w:rsidRPr="00F6587A" w:rsidRDefault="00F6587A"/>
    <w:sectPr w:rsidR="00F6587A" w:rsidRPr="00F6587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BADC36" w14:textId="77777777" w:rsidR="008A1D8A" w:rsidRDefault="008A1D8A" w:rsidP="00C3437B">
      <w:r>
        <w:separator/>
      </w:r>
    </w:p>
  </w:endnote>
  <w:endnote w:type="continuationSeparator" w:id="0">
    <w:p w14:paraId="1E20F1FA" w14:textId="77777777" w:rsidR="008A1D8A" w:rsidRDefault="008A1D8A" w:rsidP="00C34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919880" w14:textId="77777777" w:rsidR="008A1D8A" w:rsidRDefault="008A1D8A" w:rsidP="00C3437B">
      <w:r>
        <w:separator/>
      </w:r>
    </w:p>
  </w:footnote>
  <w:footnote w:type="continuationSeparator" w:id="0">
    <w:p w14:paraId="14B9ECAB" w14:textId="77777777" w:rsidR="008A1D8A" w:rsidRDefault="008A1D8A" w:rsidP="00C343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B13"/>
    <w:rsid w:val="00011DB3"/>
    <w:rsid w:val="00070CB0"/>
    <w:rsid w:val="0011184D"/>
    <w:rsid w:val="001B730C"/>
    <w:rsid w:val="001D4869"/>
    <w:rsid w:val="001E0E65"/>
    <w:rsid w:val="00275893"/>
    <w:rsid w:val="00303A59"/>
    <w:rsid w:val="003071A4"/>
    <w:rsid w:val="00314A26"/>
    <w:rsid w:val="00363D40"/>
    <w:rsid w:val="003D1B62"/>
    <w:rsid w:val="00416B13"/>
    <w:rsid w:val="004917AD"/>
    <w:rsid w:val="00506C9B"/>
    <w:rsid w:val="00515042"/>
    <w:rsid w:val="005A6C01"/>
    <w:rsid w:val="005F4E2A"/>
    <w:rsid w:val="00634D34"/>
    <w:rsid w:val="006F6873"/>
    <w:rsid w:val="007120B5"/>
    <w:rsid w:val="00743D1A"/>
    <w:rsid w:val="007C478A"/>
    <w:rsid w:val="007F7891"/>
    <w:rsid w:val="00806A64"/>
    <w:rsid w:val="00807EB2"/>
    <w:rsid w:val="00850575"/>
    <w:rsid w:val="0086195A"/>
    <w:rsid w:val="00865041"/>
    <w:rsid w:val="008A1D8A"/>
    <w:rsid w:val="008E7D7C"/>
    <w:rsid w:val="008F2D7B"/>
    <w:rsid w:val="008F57C9"/>
    <w:rsid w:val="00904D24"/>
    <w:rsid w:val="009239AD"/>
    <w:rsid w:val="0093165D"/>
    <w:rsid w:val="00995828"/>
    <w:rsid w:val="009D00C0"/>
    <w:rsid w:val="00A759D4"/>
    <w:rsid w:val="00A8509E"/>
    <w:rsid w:val="00AC71A5"/>
    <w:rsid w:val="00B16447"/>
    <w:rsid w:val="00BA235C"/>
    <w:rsid w:val="00BE5E12"/>
    <w:rsid w:val="00C010C8"/>
    <w:rsid w:val="00C3437B"/>
    <w:rsid w:val="00C55B42"/>
    <w:rsid w:val="00D140A9"/>
    <w:rsid w:val="00D27FD1"/>
    <w:rsid w:val="00D77E4E"/>
    <w:rsid w:val="00D94439"/>
    <w:rsid w:val="00E260AA"/>
    <w:rsid w:val="00E740E2"/>
    <w:rsid w:val="00ED2D0B"/>
    <w:rsid w:val="00EE1B4E"/>
    <w:rsid w:val="00EF3879"/>
    <w:rsid w:val="00F05149"/>
    <w:rsid w:val="00F360DB"/>
    <w:rsid w:val="00F6587A"/>
    <w:rsid w:val="00F855E2"/>
    <w:rsid w:val="00F97AC5"/>
    <w:rsid w:val="00FC6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F28BD5"/>
  <w15:chartTrackingRefBased/>
  <w15:docId w15:val="{4808BBAC-5CAC-4DD2-AD3F-9AB0ADBCE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43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3437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343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3437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huai Lin</dc:creator>
  <cp:keywords/>
  <dc:description/>
  <cp:lastModifiedBy>yenhuai Lin</cp:lastModifiedBy>
  <cp:revision>4</cp:revision>
  <dcterms:created xsi:type="dcterms:W3CDTF">2024-11-10T09:09:00Z</dcterms:created>
  <dcterms:modified xsi:type="dcterms:W3CDTF">2024-11-19T13:25:00Z</dcterms:modified>
</cp:coreProperties>
</file>